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20" w:type="dxa"/>
        <w:jc w:val="center"/>
        <w:tblLook w:val="04A0" w:firstRow="1" w:lastRow="0" w:firstColumn="1" w:lastColumn="0" w:noHBand="0" w:noVBand="1"/>
      </w:tblPr>
      <w:tblGrid>
        <w:gridCol w:w="1316"/>
        <w:gridCol w:w="749"/>
        <w:gridCol w:w="550"/>
        <w:gridCol w:w="744"/>
        <w:gridCol w:w="550"/>
        <w:gridCol w:w="742"/>
        <w:gridCol w:w="550"/>
        <w:gridCol w:w="740"/>
        <w:gridCol w:w="550"/>
        <w:gridCol w:w="737"/>
        <w:gridCol w:w="550"/>
        <w:gridCol w:w="735"/>
        <w:gridCol w:w="550"/>
        <w:gridCol w:w="734"/>
        <w:gridCol w:w="550"/>
        <w:gridCol w:w="732"/>
        <w:gridCol w:w="550"/>
        <w:gridCol w:w="731"/>
        <w:gridCol w:w="550"/>
        <w:gridCol w:w="729"/>
        <w:gridCol w:w="550"/>
        <w:gridCol w:w="728"/>
        <w:gridCol w:w="708"/>
      </w:tblGrid>
      <w:tr w:rsidR="005633BD" w:rsidRPr="00F1090E" w14:paraId="24914005" w14:textId="77777777" w:rsidTr="00650B6C">
        <w:trPr>
          <w:trHeight w:val="324"/>
          <w:jc w:val="center"/>
        </w:trPr>
        <w:tc>
          <w:tcPr>
            <w:tcW w:w="15620" w:type="dxa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1CC23" w14:textId="0485BEE0" w:rsidR="005633BD" w:rsidRPr="00082810" w:rsidRDefault="005633BD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8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Table </w:t>
            </w:r>
            <w:r w:rsidR="0004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</w:t>
            </w:r>
            <w:r w:rsidRPr="0008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6a.</w:t>
            </w:r>
            <w:r w:rsidRPr="0008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Trend of top 10 indications and top 5 physician specialties of medium-term oral corticosteroids use from 2009-2018 in the USA</w:t>
            </w:r>
          </w:p>
        </w:tc>
      </w:tr>
      <w:tr w:rsidR="005633BD" w:rsidRPr="00F1090E" w14:paraId="47898871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C97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AAEFA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B8218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0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EBCFD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0B51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FC1E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E2AC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FD1F0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BB1C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00B4A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203B7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7</w:t>
            </w:r>
          </w:p>
        </w:tc>
        <w:tc>
          <w:tcPr>
            <w:tcW w:w="14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9656B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8</w:t>
            </w:r>
          </w:p>
        </w:tc>
      </w:tr>
      <w:tr w:rsidR="005633BD" w:rsidRPr="00F1090E" w14:paraId="1AFF4310" w14:textId="77777777" w:rsidTr="00650B6C">
        <w:trPr>
          <w:trHeight w:val="336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285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CBB3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81C5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A4AFE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FE290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9F7F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2BB96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5182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CB20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6041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8C35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FBF07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4621F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90B9F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3A56D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3A0A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D7C36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6FDC8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6BCA9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46AD8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C359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20AD0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A06A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</w:tr>
      <w:tr w:rsidR="005633BD" w:rsidRPr="00F1090E" w14:paraId="55AD44B2" w14:textId="77777777" w:rsidTr="00650B6C">
        <w:trPr>
          <w:trHeight w:val="348"/>
          <w:jc w:val="center"/>
        </w:trPr>
        <w:tc>
          <w:tcPr>
            <w:tcW w:w="15620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BC8E55" w14:textId="77777777" w:rsidR="005633BD" w:rsidRPr="00F1090E" w:rsidRDefault="005633BD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10 indications,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5633BD" w:rsidRPr="00F1090E" w14:paraId="130E57B4" w14:textId="77777777" w:rsidTr="00650B6C">
        <w:trPr>
          <w:trHeight w:val="336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13721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OPD, Asthma, and Other Respiratory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1CDE5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8377 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8B1C2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C3EED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317 (2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AF874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E667D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264 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2A9F4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2CA66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959 (2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F9A2A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E2B17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051 (2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BF34A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534E9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836 (2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FA0C7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BCC10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105 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46830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1EBBF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624 (2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1E446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321FE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332 (1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FF73A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05B6F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614 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49435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A9A5D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275 (20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B1FC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5633BD" w:rsidRPr="00F1090E" w14:paraId="76C3AAA6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76265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Acute Bronchitis and U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96738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9544 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B4D7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37FAB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840 (1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9A1D9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6D0A6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306 (1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353A9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162BB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859 (1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9707F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1A0A9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788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14231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93B91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223 (1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31ACE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C3278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867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D071C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A9FCA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828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4E0A8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F5B20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255 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BCAFF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B720E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667 (1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76CC2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8407B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911 (9.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2976E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5633BD" w:rsidRPr="00F1090E" w14:paraId="799E9786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76929F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Osteoarthritis and Other Non-Traumatic Joint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E3C26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0732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A54DF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ADF70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558 (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EB3EC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D54E8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173 (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33A91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EB2C8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240 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1807F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F66F2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081 (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136F5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A2D7E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150 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40E84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1C745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04 (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A8FBE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D5EC1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447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CF40B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F1965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261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20C7B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99AD7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113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A071B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3852C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405 (9.1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CB699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5633BD" w:rsidRPr="00F1090E" w14:paraId="06FCE0BF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27EF6E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Back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1943A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5706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4423D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2003B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215 (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3A583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56472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37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F4D74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44B8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58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039BC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7BA0E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214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D934B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C8D03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691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E87F3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4FB0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448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002A0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58C4C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93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82D52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37E32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722 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11380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9FA35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916 (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48F91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880C8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412 (5.1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5604A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5633BD" w:rsidRPr="00F1090E" w14:paraId="75C51FEF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46B8B5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Allergic Re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28CFD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5700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BB68D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B2D1B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478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24DEE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883A4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49 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319BE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35BC8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56 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8EBDA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0E2FA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321 (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478CF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F78B0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539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9DD80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752C6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429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355D8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521CC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264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25AC4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4EA79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179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7FFB2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D238C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904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D99DB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8514E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581 (3.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7FD96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</w:tr>
      <w:tr w:rsidR="005633BD" w:rsidRPr="00F1090E" w14:paraId="12D2ECD6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66FEE6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4D86C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7396 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7AC1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D1287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905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098B8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3BC73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54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57444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E33ED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59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EDCEC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21EBD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95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60E77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9C12E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28 (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8DDF8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C49C4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57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AB202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FDA7B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83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18547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6C9D5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38 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DDCD9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257E7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410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7155D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F6722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267 (6.4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85BDE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5633BD" w:rsidRPr="00F1090E" w14:paraId="4E0858F7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D47DC6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kin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E9D8F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698 (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3552D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B9185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324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E8A27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ACB02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358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EE9F9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6DFC9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08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80DDD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CA590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286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C6C4B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75E33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26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9AB86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A1382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30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F54B1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4DF63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24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EC4FF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C372A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135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11F03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396AB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266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C098B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AEBBC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441 (4.7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67B14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</w:tr>
      <w:tr w:rsidR="005633BD" w:rsidRPr="00F1090E" w14:paraId="4BDD994F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49DEB6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ystemic Lupus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F1C3E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127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67D2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CB04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927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72EBC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CC31C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08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9F264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8CD42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996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B3ABF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90DB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80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F08C9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4E9A9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67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8E771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7A8EB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84 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C287A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DBFFB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978 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ED0F4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6FF8C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31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A89A6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392C2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312 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5FA50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4A63E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44 (2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E8039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</w:tr>
      <w:tr w:rsidR="005633BD" w:rsidRPr="00F1090E" w14:paraId="28CE1BD5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4F380E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Other Stomach and 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6281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298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DC93E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2302E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345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320BE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FEEC5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51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BE910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CE092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25 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4176E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7A768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43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22A66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56FAE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17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E4A4A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8D2C4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57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E86D9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C0427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92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C3CE6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D28EE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108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C0F7F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F522C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81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4360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D8E56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79 (2.7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E4C7B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</w:tr>
      <w:tr w:rsidR="005633BD" w:rsidRPr="00F1090E" w14:paraId="78F9C34C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E933F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Other Endocrine, Nutritional &amp; Immune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339BB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846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E8E44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89CE0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59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B2E8B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95C70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90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00898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A9700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64 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3C01A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19461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52 (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A24D3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7A5DE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49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703B1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9867C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26 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D134F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EB0B5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67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1E768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B6BB5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52 (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3CDFF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9539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98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B86C3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1B97A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589 (2.9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9695B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</w:tr>
      <w:tr w:rsidR="005633BD" w:rsidRPr="00F1090E" w14:paraId="70CDC3AB" w14:textId="77777777" w:rsidTr="00650B6C">
        <w:trPr>
          <w:trHeight w:val="348"/>
          <w:jc w:val="center"/>
        </w:trPr>
        <w:tc>
          <w:tcPr>
            <w:tcW w:w="15620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0C6418F" w14:textId="77777777" w:rsidR="005633BD" w:rsidRPr="00F1090E" w:rsidRDefault="005633BD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5 physician specialties,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5633BD" w:rsidRPr="00F1090E" w14:paraId="186ADA59" w14:textId="77777777" w:rsidTr="00650B6C">
        <w:trPr>
          <w:trHeight w:val="336"/>
          <w:jc w:val="center"/>
        </w:trPr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D86438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Family Pract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897DC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5382 (2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AC09E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05848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404 (2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B9975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F0BBB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530 (2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5DB7F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6754D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647 (2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2DF12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8A32F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512 (2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25C6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2F2B5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687 (2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9D84E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FFD6B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825 (2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DD646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0A9A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513 (2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59C31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9E053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888 (2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B3A9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42A4D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547 (2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BBAA7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87A4E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829 (24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CEB7B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5633BD" w:rsidRPr="00F1090E" w14:paraId="0B4FF49A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474D44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6C07B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7203 (1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71B5E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5D1DE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721 (1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5070A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FF3CD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424 (1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CDF37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01597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275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D2308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9B8B8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802 (1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44522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11283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250 (1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3FC13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E3ED3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737 (1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0F299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BBA04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377 (1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00D1D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7FA76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244 (1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538D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A33D1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139 (1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6B8E2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905C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234 (18.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9F38B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5633BD" w:rsidRPr="00F1090E" w14:paraId="3A5F63C8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677C8C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Rheuma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21B25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882 (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C424B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C04B0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617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0A41B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893B2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691 (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AFA0F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BFBE9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46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FF4E9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75F4D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96 (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3F49C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FE376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175 (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A12C2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27F96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99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97124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A5C47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932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6E5DA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0A818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183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1870B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A9C1D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304 (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7D9A4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94CC2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039 (8.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96BF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5633BD" w:rsidRPr="00F1090E" w14:paraId="31F1AAE5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83B81C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3AFCC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9002 (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018E1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B573D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61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2A6E6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DB2B9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28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3C0C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A68CD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72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76277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D5CB4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47 (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E3B5E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C68D0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79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1E0AA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BAE3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89 (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A65B8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11253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602 (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CCFE5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46A10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685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9C7DA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8E6AE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32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A71E7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47B3B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07 (6.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C52A3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5633BD" w:rsidRPr="00F1090E" w14:paraId="163F7B66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35D308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Otolaryng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EDAA7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088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1081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90668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47 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BADCE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BA68A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89 (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4DD8D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84617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470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9CA06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C328E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47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05CFE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05DFE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601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6AAA7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1A1DC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728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F4210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A3A79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286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611F8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0439F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881 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2FA49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CA577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82 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89B6C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35247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457 (4.1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C4D58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</w:tr>
      <w:tr w:rsidR="005633BD" w:rsidRPr="00F1090E" w14:paraId="523BB44B" w14:textId="77777777" w:rsidTr="00650B6C">
        <w:trPr>
          <w:trHeight w:val="312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DC11D" w14:textId="77777777" w:rsidR="005633BD" w:rsidRPr="00F1090E" w:rsidRDefault="005633BD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Not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2CD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2C32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60FA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35B0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6E6F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7750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0C16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8EAB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F5F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FBA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CCA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F97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B7F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EFE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257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6CA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E00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EC14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1B2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4868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F80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0E7D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5633BD" w:rsidRPr="00F1090E" w14:paraId="787FFB55" w14:textId="77777777" w:rsidTr="00650B6C">
        <w:trPr>
          <w:trHeight w:val="312"/>
          <w:jc w:val="center"/>
        </w:trPr>
        <w:tc>
          <w:tcPr>
            <w:tcW w:w="1562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08520" w14:textId="77777777" w:rsidR="005633BD" w:rsidRPr="00F1090E" w:rsidRDefault="005633BD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Abbreviation: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COPD</w:t>
            </w: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: chronic obstructive pulmonary disease;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URI</w:t>
            </w: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: upper respiratory infection. </w:t>
            </w:r>
          </w:p>
        </w:tc>
      </w:tr>
    </w:tbl>
    <w:p w14:paraId="60D9DC7F" w14:textId="77777777" w:rsidR="005633BD" w:rsidRDefault="005633BD" w:rsidP="005633BD">
      <w:pPr>
        <w:rPr>
          <w:sz w:val="15"/>
          <w:szCs w:val="15"/>
        </w:rPr>
      </w:pPr>
    </w:p>
    <w:p w14:paraId="20ECCE47" w14:textId="77777777" w:rsidR="005633BD" w:rsidRDefault="005633BD" w:rsidP="005633BD">
      <w:r>
        <w:br w:type="page"/>
      </w:r>
    </w:p>
    <w:tbl>
      <w:tblPr>
        <w:tblW w:w="15669" w:type="dxa"/>
        <w:jc w:val="center"/>
        <w:tblLook w:val="04A0" w:firstRow="1" w:lastRow="0" w:firstColumn="1" w:lastColumn="0" w:noHBand="0" w:noVBand="1"/>
      </w:tblPr>
      <w:tblGrid>
        <w:gridCol w:w="1651"/>
        <w:gridCol w:w="765"/>
        <w:gridCol w:w="550"/>
        <w:gridCol w:w="726"/>
        <w:gridCol w:w="550"/>
        <w:gridCol w:w="725"/>
        <w:gridCol w:w="550"/>
        <w:gridCol w:w="723"/>
        <w:gridCol w:w="550"/>
        <w:gridCol w:w="722"/>
        <w:gridCol w:w="550"/>
        <w:gridCol w:w="721"/>
        <w:gridCol w:w="550"/>
        <w:gridCol w:w="720"/>
        <w:gridCol w:w="550"/>
        <w:gridCol w:w="719"/>
        <w:gridCol w:w="550"/>
        <w:gridCol w:w="719"/>
        <w:gridCol w:w="550"/>
        <w:gridCol w:w="718"/>
        <w:gridCol w:w="550"/>
        <w:gridCol w:w="717"/>
        <w:gridCol w:w="550"/>
      </w:tblGrid>
      <w:tr w:rsidR="005633BD" w:rsidRPr="00F1090E" w14:paraId="4C737FBA" w14:textId="77777777" w:rsidTr="00650B6C">
        <w:trPr>
          <w:trHeight w:val="324"/>
          <w:jc w:val="center"/>
        </w:trPr>
        <w:tc>
          <w:tcPr>
            <w:tcW w:w="15669" w:type="dxa"/>
            <w:gridSpan w:val="23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37B240FA" w14:textId="1368A931" w:rsidR="005633BD" w:rsidRPr="00082810" w:rsidRDefault="005633BD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828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0439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0828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b.</w:t>
            </w:r>
            <w:r w:rsidRPr="00082810">
              <w:rPr>
                <w:rFonts w:ascii="Times New Roman" w:hAnsi="Times New Roman" w:cs="Times New Roman"/>
                <w:sz w:val="24"/>
                <w:szCs w:val="24"/>
              </w:rPr>
              <w:t xml:space="preserve"> Trend of top 10 indications and top 5 physician specialties of medium-term oral corticosteroids use from 2009-2018 in Taiwan</w:t>
            </w:r>
          </w:p>
        </w:tc>
      </w:tr>
      <w:tr w:rsidR="005633BD" w:rsidRPr="00F1090E" w14:paraId="328467AF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D24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4B6B4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5F491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3464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2BEC9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20D5D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889A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5786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68CBC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5D77C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86D1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7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0D47B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8</w:t>
            </w:r>
          </w:p>
        </w:tc>
      </w:tr>
      <w:tr w:rsidR="005633BD" w:rsidRPr="00F1090E" w14:paraId="48895948" w14:textId="77777777" w:rsidTr="00650B6C">
        <w:trPr>
          <w:trHeight w:val="336"/>
          <w:jc w:val="center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6D4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8E37C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FF572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EC53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A181B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FAFB9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919D3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4992B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8E256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D15B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76E3A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082CC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AB719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32764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FEDA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7C656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49E19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FAC1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A4A4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0175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EBB87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10D45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AE29E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</w:tr>
      <w:tr w:rsidR="005633BD" w:rsidRPr="00F1090E" w14:paraId="352E2FD4" w14:textId="77777777" w:rsidTr="00650B6C">
        <w:trPr>
          <w:trHeight w:val="348"/>
          <w:jc w:val="center"/>
        </w:trPr>
        <w:tc>
          <w:tcPr>
            <w:tcW w:w="15669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32F001" w14:textId="77777777" w:rsidR="005633BD" w:rsidRPr="00F1090E" w:rsidRDefault="005633BD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10 indications,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5633BD" w:rsidRPr="00F1090E" w14:paraId="608DA4FF" w14:textId="77777777" w:rsidTr="00650B6C">
        <w:trPr>
          <w:trHeight w:val="336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EDAD35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ute Bronchitis and U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1AB84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87424 (20.2</w:t>
            </w:r>
            <w:r w:rsidRPr="003D77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1B3B9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CA604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6381 (23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D769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1C3CA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6448 (23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4EACE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4CE20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0710 (23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880FF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9666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1207 (2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393D1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E8F7B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1110 (19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73097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3EA44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7362 (19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30D21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F8B33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2680 (17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FF3BC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A577D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7260 (18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F2790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1A9F6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2043 (17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1BDF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C138C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1996 (18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ACA6F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5633BD" w:rsidRPr="00F1090E" w14:paraId="6D40FEC9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FFB9FB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PD, Asthma, and Other Respiratory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8EA8E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42169 (18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F1794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C6AC2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3660 (19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C81F3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61D41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2591 (18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12A49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400E3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3285 (18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6E2F0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0EA0E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0160 (18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3F2F0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FB33F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6121 (19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04AB0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22C6E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5205 (18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36243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188C6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7692 (18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CF224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622BD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6671 (18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37FC1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CDFDC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9881 (18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DA0D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5F76E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4458 (18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62256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5633BD" w:rsidRPr="00F1090E" w14:paraId="7875AC86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7B4B38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lergic Re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019A4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68185 (18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793A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7E73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7014 (17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AE5E1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5C267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1266 (17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3B9C9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F2F0A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5019 (17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07C99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CD1D7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9211 (18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F02AE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A9F2F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2728 (19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DB1BB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C30C7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8329 (19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C28BB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77052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469 (2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0DBE4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496F1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3780 (16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3812F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3C2B0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0863 (17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4B863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68710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0858 (16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C3ED5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5633BD" w:rsidRPr="00F1090E" w14:paraId="3402F007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68833E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kin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7FD76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15846 (10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76C01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B4050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3668 (8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30B84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1954A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3739 (8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D0753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2C7DF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032 (8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E94A2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CF1A8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851 (8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389A4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82CD3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049 (8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0683E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FF0A1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0976 (8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33C22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ACB7F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1448 (9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AA8D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CB403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7585 (1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6AE26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7C8F9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4220 (13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9E601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D914F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2067 (1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0633E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5633BD" w:rsidRPr="00F1090E" w14:paraId="2A634B1A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BF09B7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steoarthritis and Other Non-Traumatic Joint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E4B52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9661 (5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5925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CD291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332 (4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AF3F3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19CAB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150 (4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83D53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981C2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805 (4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7D480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412D6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709 (5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77A1B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84708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531 (5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DEC77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96C59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009 (5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2830B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E2A38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709 (5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A8E00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A6E61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9848 (6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D6357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CDA45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3358 (6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2596F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1D259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552 (6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391EE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5633BD" w:rsidRPr="00F1090E" w14:paraId="115FFB67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44ED5A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 Endocrine, Nutritional &amp; Immu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5273C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7076 (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31851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CAD84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243 (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D82CC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3ABA5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139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0B729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382D0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000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23358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C9AF1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748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5016C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85791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443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839A8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CB52A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376 (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2FC05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F2AF6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117 (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41097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1519C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916 (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8A074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4747C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296 (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9879B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829A7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809 (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D263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5633BD" w:rsidRPr="00F1090E" w14:paraId="606B4F4E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C55B7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stemic Lupus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B1294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3381 (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89031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48B76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888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B1357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5D463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053 (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5C5F7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C8034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325 (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32452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9305B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463 (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50131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F8C3E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566 (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8136E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23697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838 (3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93257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1161D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084 (3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E3F2B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E410E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540 (1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6867D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65B19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335 (1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5A2D0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7ED44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177 (1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A2037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5633BD" w:rsidRPr="00F1090E" w14:paraId="02CA0486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CE5F32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k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26BE4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2395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5F989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6CD19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739 (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B22CD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6EB51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609 (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25A7F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A9978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920 (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2800D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B54BA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748 (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239F0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97CDB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959 (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BAE17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81D8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303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4247B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C7339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404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13137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DE1CA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642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FF53B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3B944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059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B4713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68036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34 (2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5757A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5633BD" w:rsidRPr="00F1090E" w14:paraId="0964E510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1C4945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nsil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3A59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2289 (1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63CA2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4EF42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18 (1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F9B95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48F0E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448 (1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4F097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2AE68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07 (1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D9DFC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6A5A8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601 (1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202F0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B92A0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073 (1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8D825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CE27D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151 (1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DBFE1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B0544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457 (1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9D4AF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5170D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73 (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61FDA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4C056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172 (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78C45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11422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935 (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23B85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5633BD" w:rsidRPr="00F1090E" w14:paraId="30728492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45466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uma-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16D91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3408 (1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935A4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FBAA4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021 (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C0B7D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58AC1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672 (2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CE95B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18F0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531 (2.1</w:t>
            </w:r>
            <w:r w:rsidRPr="003D77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E7DBD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E90BE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239 (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7AD6D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8FDC5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152 (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054D0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68C15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312 (2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CDD82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E96CA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989 (2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FA873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21C0B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754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EBED4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F97AE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644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EBE04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07FC2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215 (1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604CE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5633BD" w:rsidRPr="00F1090E" w14:paraId="2DE2D523" w14:textId="77777777" w:rsidTr="00650B6C">
        <w:trPr>
          <w:trHeight w:val="348"/>
          <w:jc w:val="center"/>
        </w:trPr>
        <w:tc>
          <w:tcPr>
            <w:tcW w:w="15669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454A24B" w14:textId="77777777" w:rsidR="005633BD" w:rsidRPr="00F1090E" w:rsidRDefault="005633BD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5 physician specialties,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5633BD" w:rsidRPr="00F1090E" w14:paraId="518E6BCC" w14:textId="77777777" w:rsidTr="00650B6C">
        <w:trPr>
          <w:trHeight w:val="336"/>
          <w:jc w:val="center"/>
        </w:trPr>
        <w:tc>
          <w:tcPr>
            <w:tcW w:w="1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177AE6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sz w:val="15"/>
                <w:szCs w:val="15"/>
              </w:rPr>
              <w:t xml:space="preserve">Family Practi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D2CBE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36857 (2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6456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12F0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2997 (26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75D26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16399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2027 (26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AC7D9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5C0AE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8440 (2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1B77C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CF76D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2663 (25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0F1CF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D77AD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1983 (2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91342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8B453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6526 (22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EA2E0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F4E2D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6873 (21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AE33B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02810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465 (19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1D581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CA378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5064 (19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C25FC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E17F2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1819 (19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D7F2E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5633BD" w:rsidRPr="00F1090E" w14:paraId="1962DD5A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A4FD1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sz w:val="15"/>
                <w:szCs w:val="15"/>
              </w:rPr>
              <w:t>Derma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4F58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72001 (19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CAF9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57E7A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3114 (16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5FB2D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5B9CA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3568 (16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96346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65E71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4669 (16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5ECDE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0EA08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3596 (17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31A4B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8A32B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9281 (19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C77B2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CC729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1503 (19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55DD0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0C65C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6010 (2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A8504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1D030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3215 (21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0AA6D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B085B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9335 (2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07948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D8E17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7710 (21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4E92C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5633BD" w:rsidRPr="00F1090E" w14:paraId="4316965D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D28A7C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sz w:val="15"/>
                <w:szCs w:val="15"/>
              </w:rPr>
              <w:t>Internal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1760C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1072 (13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E8B92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1463C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6082 (15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45820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99505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8021 (14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AC186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304E5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6472 (14.7</w:t>
            </w:r>
            <w:r w:rsidRPr="003D77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9C77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A680C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6963 (14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A7ADB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BEE66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7908 (14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9A7A86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5B56D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5822 (13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1F997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4EA9B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224 (1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D1C29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24323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2355 (1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A83E5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6BF33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7425 (1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5E182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D1C9E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7800 (11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BFAF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5633BD" w:rsidRPr="00F1090E" w14:paraId="460DB066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934B12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sz w:val="15"/>
                <w:szCs w:val="15"/>
              </w:rPr>
              <w:t>Pediatr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B3D0D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69723 (1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5FF07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990B0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981 (14.2</w:t>
            </w:r>
            <w:r w:rsidRPr="003D77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49DB4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6EC9D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5185 (14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418DF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F07FF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7533 (1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6B1AE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F3CB6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285 (13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CF5D8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43CA7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0467 (1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BB7A4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4E7BA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6759 (1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E9FC8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887DB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2601 (1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4B865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6D553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3798 (11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6A7C10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26594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7947 (1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3C3FE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6B65F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8167 (11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339CA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5633BD" w:rsidRPr="00F1090E" w14:paraId="4C05133A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50AF4" w14:textId="77777777" w:rsidR="005633BD" w:rsidRPr="00F1090E" w:rsidRDefault="005633BD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sz w:val="15"/>
                <w:szCs w:val="15"/>
              </w:rPr>
              <w:t>Otolaryng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F1FA9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75793 (11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69B43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1F4C95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7026 (10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C9B18B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ACEAE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964 (10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BD603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21CB58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5045 (10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82B7D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D4DC1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328 (1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C8F1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DB11D1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8478 (1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47674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52CFCA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0881 (10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FA318E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4BDEC4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830 (11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ADD84D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4FC64F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575 (1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779159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0FFC92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3208 (1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591C77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A6009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3458 (13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72326C" w14:textId="77777777" w:rsidR="005633BD" w:rsidRPr="00F1090E" w:rsidRDefault="005633BD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082F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5633BD" w:rsidRPr="00F1090E" w14:paraId="1074DB25" w14:textId="77777777" w:rsidTr="00650B6C">
        <w:trPr>
          <w:trHeight w:val="324"/>
          <w:jc w:val="center"/>
        </w:trPr>
        <w:tc>
          <w:tcPr>
            <w:tcW w:w="1651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9BF8889" w14:textId="77777777" w:rsidR="005633BD" w:rsidRPr="00082FDC" w:rsidRDefault="005633BD" w:rsidP="00650B6C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Note: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3E5E243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525ECCB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AFA1A62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7D31E5B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9407389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89D0685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B0FD530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972671C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4EA5A63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D9A712A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8F432FE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B553933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F804E32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8448099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7063C69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5483EEC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FA28EBF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A4AF2E7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85566A0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F4EF8BE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3A96B16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57E1192" w14:textId="77777777" w:rsidR="005633BD" w:rsidRPr="00082FDC" w:rsidRDefault="005633BD" w:rsidP="00650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5633BD" w:rsidRPr="00F1090E" w14:paraId="3BEC681F" w14:textId="77777777" w:rsidTr="00650B6C">
        <w:trPr>
          <w:trHeight w:val="324"/>
          <w:jc w:val="center"/>
        </w:trPr>
        <w:tc>
          <w:tcPr>
            <w:tcW w:w="15669" w:type="dxa"/>
            <w:gridSpan w:val="23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E07CA65" w14:textId="77777777" w:rsidR="005633BD" w:rsidRPr="00082FDC" w:rsidRDefault="005633BD" w:rsidP="00650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Abbreviation: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COPD</w:t>
            </w: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: chronic obstructive pulmonary disease; </w:t>
            </w:r>
            <w:r w:rsidRPr="00F1090E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URI</w:t>
            </w:r>
            <w:r w:rsidRPr="00F1090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: upper respiratory infection. </w:t>
            </w:r>
          </w:p>
        </w:tc>
      </w:tr>
    </w:tbl>
    <w:p w14:paraId="1C88A334" w14:textId="77777777" w:rsidR="00FD188B" w:rsidRPr="005633BD" w:rsidRDefault="00FD188B" w:rsidP="005633BD"/>
    <w:sectPr w:rsidR="00FD188B" w:rsidRPr="005633BD" w:rsidSect="00FD18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E444BF"/>
    <w:multiLevelType w:val="hybridMultilevel"/>
    <w:tmpl w:val="717C2408"/>
    <w:lvl w:ilvl="0" w:tplc="2D3CDDE0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90575D"/>
    <w:multiLevelType w:val="hybridMultilevel"/>
    <w:tmpl w:val="EEE69DCC"/>
    <w:lvl w:ilvl="0" w:tplc="5D48F462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1687187">
    <w:abstractNumId w:val="1"/>
  </w:num>
  <w:num w:numId="2" w16cid:durableId="1527253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8B"/>
    <w:rsid w:val="000439C2"/>
    <w:rsid w:val="005633BD"/>
    <w:rsid w:val="00661060"/>
    <w:rsid w:val="00746F8A"/>
    <w:rsid w:val="00EE71B0"/>
    <w:rsid w:val="00FD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614C"/>
  <w15:chartTrackingRefBased/>
  <w15:docId w15:val="{B1932E46-A16C-4E8E-9AEC-F3BE40B9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88B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6F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6F8A"/>
    <w:rPr>
      <w:color w:val="954F72"/>
      <w:u w:val="single"/>
    </w:rPr>
  </w:style>
  <w:style w:type="paragraph" w:customStyle="1" w:styleId="msonormal0">
    <w:name w:val="msonormal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font5">
    <w:name w:val="font5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paragraph" w:customStyle="1" w:styleId="font6">
    <w:name w:val="font6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font7">
    <w:name w:val="font7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US"/>
    </w:rPr>
  </w:style>
  <w:style w:type="paragraph" w:customStyle="1" w:styleId="xl65">
    <w:name w:val="xl65"/>
    <w:basedOn w:val="Normal"/>
    <w:rsid w:val="00746F8A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6">
    <w:name w:val="xl66"/>
    <w:basedOn w:val="Normal"/>
    <w:rsid w:val="00746F8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746F8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8">
    <w:name w:val="xl68"/>
    <w:basedOn w:val="Normal"/>
    <w:rsid w:val="00746F8A"/>
    <w:pPr>
      <w:pBdr>
        <w:top w:val="double" w:sz="6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9">
    <w:name w:val="xl69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0">
    <w:name w:val="xl70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1">
    <w:name w:val="xl71"/>
    <w:basedOn w:val="Normal"/>
    <w:rsid w:val="00746F8A"/>
    <w:pPr>
      <w:pBdr>
        <w:top w:val="single" w:sz="8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2">
    <w:name w:val="xl72"/>
    <w:basedOn w:val="Normal"/>
    <w:rsid w:val="00746F8A"/>
    <w:pPr>
      <w:pBdr>
        <w:top w:val="single" w:sz="8" w:space="0" w:color="auto"/>
        <w:left w:val="single" w:sz="8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3">
    <w:name w:val="xl73"/>
    <w:basedOn w:val="Normal"/>
    <w:rsid w:val="00746F8A"/>
    <w:pPr>
      <w:pBdr>
        <w:top w:val="double" w:sz="6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74">
    <w:name w:val="xl74"/>
    <w:basedOn w:val="Normal"/>
    <w:rsid w:val="00746F8A"/>
    <w:pPr>
      <w:pBdr>
        <w:top w:val="double" w:sz="6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75">
    <w:name w:val="xl75"/>
    <w:basedOn w:val="Normal"/>
    <w:rsid w:val="00746F8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6">
    <w:name w:val="xl76"/>
    <w:basedOn w:val="Normal"/>
    <w:rsid w:val="00746F8A"/>
    <w:pPr>
      <w:shd w:val="clear" w:color="000000" w:fill="FFFFFF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lang w:eastAsia="en-US"/>
    </w:rPr>
  </w:style>
  <w:style w:type="paragraph" w:customStyle="1" w:styleId="xl77">
    <w:name w:val="xl77"/>
    <w:basedOn w:val="Normal"/>
    <w:rsid w:val="00746F8A"/>
    <w:pPr>
      <w:pBdr>
        <w:top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78">
    <w:name w:val="xl78"/>
    <w:basedOn w:val="Normal"/>
    <w:rsid w:val="00746F8A"/>
    <w:pPr>
      <w:pBdr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79">
    <w:name w:val="xl79"/>
    <w:basedOn w:val="Normal"/>
    <w:rsid w:val="00746F8A"/>
    <w:pPr>
      <w:pBdr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80">
    <w:name w:val="xl80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81">
    <w:name w:val="xl81"/>
    <w:basedOn w:val="Normal"/>
    <w:rsid w:val="00746F8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82">
    <w:name w:val="xl82"/>
    <w:basedOn w:val="Normal"/>
    <w:rsid w:val="00746F8A"/>
    <w:pPr>
      <w:pBdr>
        <w:top w:val="double" w:sz="6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xl83">
    <w:name w:val="xl83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84">
    <w:name w:val="xl84"/>
    <w:basedOn w:val="Normal"/>
    <w:rsid w:val="00746F8A"/>
    <w:pPr>
      <w:pBdr>
        <w:top w:val="double" w:sz="6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46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F8A"/>
    <w:rPr>
      <w:rFonts w:eastAsiaTheme="minorEastAsia"/>
      <w:kern w:val="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F8A"/>
    <w:rPr>
      <w:rFonts w:eastAsiaTheme="minorEastAsia"/>
      <w:kern w:val="0"/>
      <w:lang w:eastAsia="zh-TW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746F8A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746F8A"/>
    <w:rPr>
      <w:rFonts w:ascii="PMingLiU" w:eastAsia="PMingLiU" w:hAnsi="PMingLiU" w:cs="PMingLiU"/>
      <w:kern w:val="0"/>
      <w:sz w:val="24"/>
      <w:szCs w:val="24"/>
      <w:lang w:eastAsia="zh-TW"/>
      <w14:ligatures w14:val="none"/>
    </w:rPr>
  </w:style>
  <w:style w:type="paragraph" w:styleId="ListParagraph">
    <w:name w:val="List Paragraph"/>
    <w:basedOn w:val="Normal"/>
    <w:uiPriority w:val="34"/>
    <w:qFormat/>
    <w:rsid w:val="00746F8A"/>
    <w:pPr>
      <w:ind w:left="720"/>
      <w:contextualSpacing/>
    </w:pPr>
  </w:style>
  <w:style w:type="table" w:styleId="TableGrid">
    <w:name w:val="Table Grid"/>
    <w:basedOn w:val="TableNormal"/>
    <w:uiPriority w:val="39"/>
    <w:rsid w:val="00746F8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6F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8A"/>
    <w:rPr>
      <w:rFonts w:asciiTheme="majorHAnsi" w:eastAsiaTheme="majorEastAsia" w:hAnsiTheme="majorHAnsi" w:cstheme="majorBidi"/>
      <w:kern w:val="0"/>
      <w:sz w:val="18"/>
      <w:szCs w:val="18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7</Words>
  <Characters>5968</Characters>
  <Application>Microsoft Office Word</Application>
  <DocSecurity>0</DocSecurity>
  <Lines>49</Lines>
  <Paragraphs>14</Paragraphs>
  <ScaleCrop>false</ScaleCrop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Beth</dc:creator>
  <cp:keywords/>
  <dc:description/>
  <cp:lastModifiedBy>Wallace, Beth</cp:lastModifiedBy>
  <cp:revision>3</cp:revision>
  <dcterms:created xsi:type="dcterms:W3CDTF">2023-07-04T20:08:00Z</dcterms:created>
  <dcterms:modified xsi:type="dcterms:W3CDTF">2023-07-04T20:08:00Z</dcterms:modified>
</cp:coreProperties>
</file>